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72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hanging="360"/>
        <w:rPr>
          <w:b/>
          <w:b/>
        </w:rPr>
      </w:pPr>
      <w:r>
        <w:rPr>
          <w:b/>
        </w:rPr>
        <w:t>Table S4  Genes with altered transcript levels in strain 2221</w:t>
      </w:r>
      <w:r>
        <w:rPr>
          <w:b/>
          <w:i/>
        </w:rPr>
        <w:t>ΔcovRΔccpA</w:t>
      </w:r>
      <w:r>
        <w:rPr>
          <w:b/>
        </w:rPr>
        <w:t xml:space="preserve"> vs. wild-type.</w:t>
      </w:r>
    </w:p>
    <w:tbl>
      <w:tblPr>
        <w:tblW w:w="13834" w:type="dxa"/>
        <w:jc w:val="left"/>
        <w:tblInd w:w="-54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97"/>
        <w:gridCol w:w="1123"/>
        <w:gridCol w:w="6119"/>
        <w:gridCol w:w="1290"/>
        <w:gridCol w:w="1060"/>
        <w:gridCol w:w="1236"/>
        <w:gridCol w:w="1409"/>
      </w:tblGrid>
      <w:tr>
        <w:trPr>
          <w:trHeight w:val="1050" w:hRule="atLeast"/>
        </w:trPr>
        <w:tc>
          <w:tcPr>
            <w:tcW w:w="15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5005 ORF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ene name</w:t>
            </w:r>
          </w:p>
        </w:tc>
        <w:tc>
          <w:tcPr>
            <w:tcW w:w="61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</w:rPr>
              <w:t>Putative function of encoded protein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10" w:hanging="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old-change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1</w:t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ime-point</w:t>
            </w:r>
          </w:p>
        </w:tc>
        <w:tc>
          <w:tcPr>
            <w:tcW w:w="12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Cs/>
                <w:sz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old-change in strain 2221∆</w:t>
            </w:r>
            <w:r>
              <w:rPr>
                <w:rFonts w:cs="Arial" w:ascii="Arial" w:hAnsi="Arial"/>
                <w:b/>
                <w:bCs/>
                <w:i/>
                <w:sz w:val="20"/>
              </w:rPr>
              <w:t>ccpA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2</w:t>
            </w:r>
          </w:p>
        </w:tc>
        <w:tc>
          <w:tcPr>
            <w:tcW w:w="14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old-change in strain 2221∆</w:t>
            </w:r>
            <w:r>
              <w:rPr>
                <w:rFonts w:cs="Arial" w:ascii="Arial" w:hAnsi="Arial"/>
                <w:b/>
                <w:bCs/>
                <w:i/>
                <w:sz w:val="20"/>
              </w:rPr>
              <w:t>covR</w:t>
            </w:r>
          </w:p>
        </w:tc>
      </w:tr>
      <w:tr>
        <w:trPr>
          <w:trHeight w:val="315" w:hRule="atLeast"/>
        </w:trPr>
        <w:tc>
          <w:tcPr>
            <w:tcW w:w="8839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Amino acid transport and metabolism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4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etB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stathionine beta-ly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5 (M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5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opuAA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cine betaine transport ATP binding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9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5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opuABC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cine betaine binding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anH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neuraminate ly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8/20.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9/5.4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9/3.05</w:t>
            </w:r>
          </w:p>
        </w:tc>
      </w:tr>
      <w:tr>
        <w:trPr>
          <w:trHeight w:val="51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3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n-dependent alcohol dehydrogenases and related dehydrogenase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0/3.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4 (M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5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roV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cine betaine transport ATP-binding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5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cine betaine transport system permease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8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stidine binding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9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8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stidine transport ATP binding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5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8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stidine transport system perme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8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9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rter, MFS superfamil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8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jor tai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0/3.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4/2.08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3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rtP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ginine transport ATP-binding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0 (S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3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rtQ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ginine transport system permease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2 (S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6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snA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partate—ammonia ligase/asparagine synthet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7 (S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5 (M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rcC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arbamate kinase 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1/4.6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2/2.95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1/2.35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aa-His dipeptid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/5.3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.2/2.87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3/2.27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ginine/ornithine antiporter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.9/4.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4/2.58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rcB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nithine carbamoyltransfer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7/2.4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0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2 (M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etyltransfer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3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1 (M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rcA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ginine deimin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1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7 (M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0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ppA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peptide transpor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13 (M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0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ppB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peptide transpor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97 (M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0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ppC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peptide transpor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80 (M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0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ppD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peptide transpor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9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71 (M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0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ppE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peptide transpor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2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56 (M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1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coccal histidine triad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5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peptidase B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7/2.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8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utI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idazolonepropionase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.4/13.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5/3.8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utU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rocanate hydrat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2/4.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tamate formiminotransfer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25/10.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miminotetrahydrofolate cyclodeamin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6/3.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0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mate—tetrahydrofolate lig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4/2.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0 (S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0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-_spy177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cytosolic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4/6.6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7 (S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0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ino acid perme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0/3.6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utH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stidine ammonia-ly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0/4.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0 (S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0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utG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miminoglutam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0 (S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0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84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dhB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-serine dehydrat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7.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883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arbohydrate transport and metabolism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5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keto-L-gulonate-6-phosphate decarboxyl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9 (M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7 (M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5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-xylulose 5-phosphate 3-epimer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4/4.3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5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raD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-ribulose-5-phosphate 4-epimer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mannosamine-6-phosphate 2-epimer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0/22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2/5.79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neuraminate-binding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.6/23.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4/7.0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neuraminate transport system permease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2/36.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92/11.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neuraminate transport system permease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/18.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5/4.7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16/2.51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membrane spanning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./55.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2/6.1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3/4.84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mannosamine kin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6/24.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5/6.5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6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sphoglycerate transporter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8/4.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01/2.65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47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TS system, beta-glucoside-specific IIABC component 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9/21.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0/8.4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47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bglA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phospho-beta-glucosid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0/20.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4/9.58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1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gaD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N-acetylgalactosamine-specific IID componen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4/2.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2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2/2.42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N-acetylgalactosamine-specific IIC componen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1/4.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2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gaV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N-acetylgalactosamine-specific IIB componen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6/2.9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6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fruA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fructose-specific IIABC componen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5/0.8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0 (M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8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mannose/fructose family IIA componen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0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8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tsB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mannose/fructose family IIB componen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5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8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tsC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mannose/fructose family IIC componen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9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8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tsD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mannose/fructose family IID componen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3 (M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8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fkA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-allosteric 6-phosphofructokin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5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P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todextrin phosphoryl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5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E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tose/maltodextrin-binding protein mal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5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F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tose transport system permease protein malF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3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G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tose transport system permease protein malG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0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A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todextrose utilization protein malA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9/26.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1/9.5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3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D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todextrin transport system permease protein malD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1/4.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0/2.7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C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tose transport system permease protein mal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08/3.9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6/2.3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myA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pha-amyl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9/3.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14/2.3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myB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opullulanase/cyclomaltodextrinase/maltogenic alpha-amyl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0/5.9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8/3.1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X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tose/maltodextrin-binding protein malX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14/4.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0/2.1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7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cellobiose-specific IIC componen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2/11.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7/3.1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8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cellobiose-specific IIA componen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97/5.6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1/1.8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8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cellobiose-specific IIB componen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1/6.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8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8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 antiterminator, BglG family/PTS system, mannitol (cryptic)-specific IIA componen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6/5.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7/2.4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6/2.11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8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bglA.2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ta-glucosid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0/4.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3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agB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cosamine-6-phosphate isomer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3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/A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sphoglucomutase/phosphomannomut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5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lcK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cokinase/xylose represssor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0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Z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ta-galactosidase/Beta-glucosid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5/2.7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0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gar-binding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2/3.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6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0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gar transport system permease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12/4.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2 (S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5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1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gar transport system permease protei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5/2.3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7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kt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ketolase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6/2.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4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7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aldol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3/5.6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0/2.7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7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lpF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cerol uptake facilitator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2/9.5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2/2.8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9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D.1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gatose-bisphosphate aldol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1/7.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9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9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adE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gatose-6-phosphate kin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02/6.6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3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9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B.1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lactose-6-phosphate isomerase lacB subuni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8/10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12 (M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9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A.1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lactose-6-phosphate isomerase lacA subuni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.8/22.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21/2.8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7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9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galactose-specific IIC componen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5/3.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6 (M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0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galactose-specific IIB componen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1/2.6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25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0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galactose-specific IIA componen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2/2.1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13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7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nL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mannose-specific IIAB componen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8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nM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mannose-specific IIC componen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8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nN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mannose-specific IID componen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6/2.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3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mi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nnonse-6-phosphate isomer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02 (S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3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3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crK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uctokin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6 (S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0 (S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4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crA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sucrose-specific IIABC componen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2 (S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3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4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crB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crose-6-phosphate hydrol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0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3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G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phospho-beta-glucosid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21/8.9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3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3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E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lactose-specific IIBC componen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52/7.5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1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3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F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lactose-specific IIA componen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71/6.39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7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3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D.2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gatose-bisphosphate aldol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91/5.7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3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C.2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gatose-6-phosphate kin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3/8.2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7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3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B.2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lactose-6-phosphate isomerase lacB subuni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22/7.5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1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3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A.2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lactose-6-phosphate isomerase lacA subuni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97/6.39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3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6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aldol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94/6.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5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6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ulaA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corbate-specific PTS system enzyme II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4/5.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8/2.9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1 (M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6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IIB componen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8/18.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9/4.8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6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mannitol (cryptic)-specific IIA componen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9/3.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0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8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smK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ltiple sugar transport ATP-binding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9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glucose-specific IIABC componen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9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glucose-specific IIABC componen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4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cellobiose-specific IIC componen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2/5.4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7/3.3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4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cellobiose-specific IIB componen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9/6.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1/3.5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4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cellobiose-specific IIA componen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7/4.6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3/2.0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8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exS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ehalose-6-phosphate hydrol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3/1.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1/2.84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8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trehalose-specific IIBC componen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9/4.25</w:t>
            </w:r>
          </w:p>
        </w:tc>
      </w:tr>
      <w:tr>
        <w:trPr>
          <w:trHeight w:val="315" w:hRule="atLeast"/>
        </w:trPr>
        <w:tc>
          <w:tcPr>
            <w:tcW w:w="883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ell motility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0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5/2.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883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ellular processing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3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ass B acid phosphat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9/4.7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4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3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id phosphatase/phosphotransfer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01/4.1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0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883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ell wall/membrane biogenesis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muramoyl-L-alanine amid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3/3.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9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scL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rge-conductance mechanosensitive channel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84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glycosylase SLT domain-containing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8/6.8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4 (S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85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asA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aluronan synth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2/73.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.3/49.6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85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asB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DP-glucose 6-dehydrogen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7/47.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8/36.6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85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asC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P-glucose-1-phosphate uridylyltransfer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3/30.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0/24.5</w:t>
            </w:r>
          </w:p>
        </w:tc>
      </w:tr>
      <w:tr>
        <w:trPr>
          <w:trHeight w:val="315" w:hRule="atLeast"/>
        </w:trPr>
        <w:tc>
          <w:tcPr>
            <w:tcW w:w="883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oenzyme and cofactor metabolism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5005_spy089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-(5’’-triphosphoribosyl)-3’-dephosphocoenzyme-A synth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0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itX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o-citrate lyase phosphoribosyl-dephospho-CoA transfer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6/3.4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0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4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oaA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tothenate kin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6/8.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5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adE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 synthat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4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883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efense mechanisms/virulence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04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+ driven multidrug efflux pump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04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+ driven multidrug efflux pump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3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ga</w:t>
            </w:r>
          </w:p>
        </w:tc>
        <w:tc>
          <w:tcPr>
            <w:tcW w:w="61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 glycohydrol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2/28.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6 (S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1/21.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4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lo</w:t>
            </w:r>
          </w:p>
        </w:tc>
        <w:tc>
          <w:tcPr>
            <w:tcW w:w="61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O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3/32.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3 (S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3/25.2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4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yCEP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-8-degrading protein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5/34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33/7.4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4/10.1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5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yA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P-ribosyltransferase, C3 famil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/10.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8/14.7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5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eJ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otoxin type J precursor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/5.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7/3.14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pf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utative extracellular matrix binding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0/11.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7/15.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A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precursor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35/8.3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8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1/5.34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B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biosynthesis protein sagB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5/19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5/5.28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1/15.5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C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biosynthesis protein sag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4/15.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2/4.1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1/8.71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D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biosynthesis protein sagD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79/12.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2/4.6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2/10.0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E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putative self-immunity protein sag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4/19.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3/5.8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1/14.9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F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biosynthesis protein sagF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5/9.5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4/4.65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6/11.2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G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export ATP-binding protein sagG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2/8.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7/6.57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H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export transmembrane protein sagH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0/10.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3/3.9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8/8.12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7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I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export transmembrane protein sagI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2/6.9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3/3.0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5/5.51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7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donuclease/exonuclease/phosphatase family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9/3.8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6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otoxin type C precursor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.2/83.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.6/75.9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6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c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gG-degrading protease of GA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8/46.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8/50.2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0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rtI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rotein involved in lantibiotic (srt) production 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1/2.11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9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eA2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Exotoxin type A precursor, A2 allel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4/8.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27/19.5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1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igen A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2/2.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1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igen B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7/3.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0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rab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in G related α-2M binding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7 (M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1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daD2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Streptodorn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/10.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31 (S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9/7.86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4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ndoS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do-beta-N-acetylglucosaminidase F2 precursor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6 (S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3 (S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1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8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ka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kin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4/17.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4/13.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8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clA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lagen-like surface protein A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9/41.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4/17.5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8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munoglobulin receptor precursor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.2/35.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9 (M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8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lagen-like surface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2/45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4/196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9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donuclease/exonuclease/phosphatase family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5/2.0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7/4.24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1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fba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bronectin binding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3 (S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2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1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cpA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5a peptidase precursor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3 (S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3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1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ic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coccal inhibitor of complemen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9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3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eB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steine prote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-5.21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23 (M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3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da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dorn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4 (M)</w:t>
            </w:r>
          </w:p>
        </w:tc>
      </w:tr>
      <w:tr>
        <w:trPr>
          <w:trHeight w:val="315" w:hRule="atLeast"/>
        </w:trPr>
        <w:tc>
          <w:tcPr>
            <w:tcW w:w="883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Energy production and conversion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03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dh2</w:t>
            </w:r>
          </w:p>
        </w:tc>
        <w:tc>
          <w:tcPr>
            <w:tcW w:w="61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cohol/acetaldehyde-CoA dehydrogen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0/2.2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04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dhA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cohol dehydrogen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1/4.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1/2.5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2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I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V-type sodium ATP synthase subunit I 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2/29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3/0.18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2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K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type sodium ATP synthase subunit K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8/20.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3/3.1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2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E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type sodium ATP synthase subunit 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1/17.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0/3.6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2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C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type ATP synthase subunit 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92/26.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9/4.09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3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F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type ATP synthase subunit F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2/13.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8/3.1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3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A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type sodium ATP synthase subunit A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6/12.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47/2.85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3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B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V-type sodium ATP synthase subunit B 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7/19.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6/3.6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3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D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type sodium ATP synthase subunit D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3/18.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4/3.3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4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ctO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-lactate oxid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4/6.1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8/2.1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9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abD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ccinate-semialdehyde dehydrogenase [NADP+]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6/3.8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0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g2+/citrate complex secondary transporter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6/7.9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0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oadB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xaloacetate decarboxylase beta cha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0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0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itD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itrate lyase subunit gamma/acyl carrier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0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itE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itrate lyase beta chain/citryl-CoA lyase subuni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3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0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itF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itrate lyase alpha chain/citrate CoA-transfer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6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0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oadA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xaloacetate decarboxylase alpha cha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6/0.4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8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lpO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pha-glycerophosphate oxid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2/9.9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7/3.2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8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lpK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cerol kin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27/7.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3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883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organic ion transport and metabolism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4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dcA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gh-affinity zinc uptake system protein znuA precursor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8 (M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8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ron(III)-binding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8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nA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5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6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mate transporter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6/2.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6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Lead, cadmium, zinc and mercury transporting ATPase 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0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pper chaperon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3/3.48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1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mb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minin binding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0 (M)</w:t>
            </w:r>
          </w:p>
        </w:tc>
      </w:tr>
      <w:tr>
        <w:trPr>
          <w:trHeight w:val="315" w:hRule="atLeast"/>
        </w:trPr>
        <w:tc>
          <w:tcPr>
            <w:tcW w:w="883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tracellular trafficking and secretion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6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ur1.2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utolys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7/2.3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5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ecE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in translocase subunit sec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883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Lipid transport and metabolism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1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toE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hort-chain fatty acids transporter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1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etyl-CoA acetyltransfer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5/3.4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2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toD.2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etate CoA-transferase alpha subuni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7/6.9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2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etyl-CoA:acetoacetyl-CoA transferase beta subuni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2/5.7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5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fabG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ketoacyl-acyl carrier protein reduct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1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56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3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bsaA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etoin (diacetyl) reduct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3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etoin dehydrogen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2/1.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0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0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etyl-CoA carboxylase biotin carboxyl carrier protein subuni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8/0.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0 (S)</w:t>
            </w:r>
          </w:p>
        </w:tc>
      </w:tr>
      <w:tr>
        <w:trPr>
          <w:trHeight w:val="315" w:hRule="atLeast"/>
        </w:trPr>
        <w:tc>
          <w:tcPr>
            <w:tcW w:w="883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Nucleotide transport and metabolism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08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s(5’-nucleosyl)-tetraphosphat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2 (S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90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3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yrR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yramidine regulatory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8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6.88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4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yrP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racil perme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6.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8.72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4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yrB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partate carbamoyl transfer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6.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51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4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arA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bamoyl phosphate synth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69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4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arB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bamoyl phosphate synth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8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71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7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nucleotid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9/8.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5/4.5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7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cleoside diphosphate kin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2 (M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5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uaC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MP reduct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5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xpt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anthine phosphoribosyl transfer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.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5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anthine perme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2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3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cleoside transport system permease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6/2.9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7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uanine/hypoxanthine perme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8.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8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eoC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oxyribose-phosphate aldol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8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udp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ridine phosphoryl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27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hage</w:t>
            </w:r>
          </w:p>
        </w:tc>
        <w:tc>
          <w:tcPr>
            <w:tcW w:w="61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45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rta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1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6 (M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9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54/11.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3/4.8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1 (M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9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8/2.2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9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2/2.2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9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2/4.6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0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0/5.0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0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2/2.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0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structura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3/3.5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0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0/2.0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1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10/6.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1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2/6.7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1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6/3.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1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1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scaffold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21/11.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2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2/9.1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1 (S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3 (M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2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rta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3/2.4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3 (M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2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3/2.9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3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4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2/2.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4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7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l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5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7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8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5 (M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7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0 (M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7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infection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8/5.8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9/3.29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0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1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0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2/5.3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2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8/-4.08</w:t>
            </w:r>
          </w:p>
        </w:tc>
      </w:tr>
      <w:tr>
        <w:trPr>
          <w:trHeight w:val="315" w:hRule="atLeast"/>
        </w:trPr>
        <w:tc>
          <w:tcPr>
            <w:tcW w:w="883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ost-translational modification, protein turnover, chaperones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8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76/7.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9/2.45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8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srA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functional methionine sulfoxide reductase A/B peptid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4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883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eplication, recombination and repair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1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0/11.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.5/11.5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5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8/4.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0/2.3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0 (M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-cytosine methyltransfer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9/4.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4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adC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 repair protein rad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4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8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0/6.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4/5.7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8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 polymer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3/4.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8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2/6.9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8/7.95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4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 integration/recombination/invertion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2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883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ignal transduction mechanisms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 regulator, Crp famil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0/2.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0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ytR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wo-component response regulator, yes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1/2.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0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ytS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wo-component sensor kinase, yesM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9/2.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7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iversal stress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27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tress</w:t>
            </w:r>
          </w:p>
        </w:tc>
        <w:tc>
          <w:tcPr>
            <w:tcW w:w="61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7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 peroxid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2/8.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7/3.08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883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ranscription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1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s, LysR famil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1/16.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1/4.27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1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, LysR famil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9/16.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3/4.6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2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loR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47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icT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 antiterminator, BglG famil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0/30.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1/12.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4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, LacI famil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7/0.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hrC.2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ginine repressor, ArgR famil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1/3.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1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, GntR famil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7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-acting positive regulator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5/6.5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8/2.49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9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, TetR famil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6/2.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7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, Cro/CI famil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6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utative transcriptional regulator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0/4.0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6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, MutR family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6/4.5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39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3 (M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, LuxR famil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1/16.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8/7.6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82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, PhdR famil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8.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27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ranslation</w:t>
            </w:r>
          </w:p>
        </w:tc>
        <w:tc>
          <w:tcPr>
            <w:tcW w:w="61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2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lation initiation inhibitor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9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N-response binding factor 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8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2 (M)</w:t>
            </w:r>
          </w:p>
        </w:tc>
      </w:tr>
      <w:tr>
        <w:trPr>
          <w:trHeight w:val="315" w:hRule="atLeast"/>
        </w:trPr>
        <w:tc>
          <w:tcPr>
            <w:tcW w:w="27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Unknown</w:t>
            </w:r>
          </w:p>
        </w:tc>
        <w:tc>
          <w:tcPr>
            <w:tcW w:w="61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01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2/2.1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8 (M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09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1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.3/2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.0/300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2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7/30.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5/4.29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4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2/9.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3/165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4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/1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.94.5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4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2/35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7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oY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9/2.7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8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cytosolic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3/4.3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8/3.77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5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membrane associated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7/69.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4/45.0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5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membrane spanning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4/16.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8/8.17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5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0/10.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2/7.54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5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8/1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4/81.8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5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4/5.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2/2.69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6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-dependent oxidoreduct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56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40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1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ligohyaluronate ly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1/11.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1/2.1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1/6.17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6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.3/33.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.3/36.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4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4/2.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7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8/4.9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3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8/3.49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1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9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5 (M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5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hort chain dehydrogen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5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hort chain dehydrogen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8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5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7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8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fa</w:t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MP factor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0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-associated cell wall hydrolas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6/2.6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0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1/3.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2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rminase large subuni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7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8/3.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6/2.17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8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uter surface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.9/41.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5/3.3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9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1/6.0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9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4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4/5.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1/3.97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4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7/4.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6/2.40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4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3/3.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7/2.44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8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4/6.2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9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6/9.9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1/15.7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0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9/2.6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4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3 (S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5 (S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5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1/7.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2/8.80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6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0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2 (M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0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cytosolic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1 (M)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1 (M)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3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61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cytosolic prote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6/38.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2/4.18</w:t>
            </w:r>
          </w:p>
        </w:tc>
      </w:tr>
    </w:tbl>
    <w:tbl>
      <w:tblPr>
        <w:tblW w:w="14069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09"/>
        <w:gridCol w:w="1202"/>
        <w:gridCol w:w="6062"/>
        <w:gridCol w:w="1400"/>
        <w:gridCol w:w="1141"/>
        <w:gridCol w:w="1281"/>
        <w:gridCol w:w="1274"/>
      </w:tblGrid>
      <w:tr>
        <w:trPr>
          <w:trHeight w:val="1050" w:hRule="atLeast"/>
        </w:trPr>
        <w:tc>
          <w:tcPr>
            <w:tcW w:w="1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5005 ORF</w:t>
            </w:r>
          </w:p>
        </w:tc>
        <w:tc>
          <w:tcPr>
            <w:tcW w:w="12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ene name</w:t>
            </w:r>
          </w:p>
        </w:tc>
        <w:tc>
          <w:tcPr>
            <w:tcW w:w="60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</w:rPr>
              <w:t>Putative function of encoded protein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old-change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</w:rPr>
              <w:t>1</w:t>
            </w:r>
          </w:p>
        </w:tc>
        <w:tc>
          <w:tcPr>
            <w:tcW w:w="11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ime-point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egulated in strain 2221∆</w:t>
            </w:r>
            <w:r>
              <w:rPr>
                <w:rFonts w:cs="Arial" w:ascii="Arial" w:hAnsi="Arial"/>
                <w:b/>
                <w:bCs/>
                <w:i/>
                <w:sz w:val="20"/>
              </w:rPr>
              <w:t>ccpA</w:t>
            </w:r>
            <w:r>
              <w:rPr>
                <w:rFonts w:cs="Arial" w:ascii="Arial" w:hAnsi="Arial"/>
                <w:bCs/>
                <w:sz w:val="20"/>
                <w:vertAlign w:val="superscript"/>
              </w:rPr>
              <w:t>2</w:t>
            </w:r>
          </w:p>
        </w:tc>
        <w:tc>
          <w:tcPr>
            <w:tcW w:w="12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1" w:firstLine="1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egulated in strain 2221∆</w:t>
            </w:r>
            <w:r>
              <w:rPr>
                <w:rFonts w:cs="Arial" w:ascii="Arial" w:hAnsi="Arial"/>
                <w:b/>
                <w:bCs/>
                <w:i/>
                <w:sz w:val="20"/>
              </w:rPr>
              <w:t>covR</w:t>
            </w:r>
          </w:p>
        </w:tc>
      </w:tr>
      <w:tr>
        <w:trPr>
          <w:trHeight w:val="315" w:hRule="atLeast"/>
        </w:trPr>
        <w:tc>
          <w:tcPr>
            <w:tcW w:w="8973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mino acid transport and metabolism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1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4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etB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stathionine beta-ly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5 (M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5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opuAA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cine betaine transport ATP binding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9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5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opuABC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cine betaine binding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2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anH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neuraminate ly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8/20.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9/5.4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9/3.05</w:t>
            </w:r>
          </w:p>
        </w:tc>
      </w:tr>
      <w:tr>
        <w:trPr>
          <w:trHeight w:val="51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3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n-dependent alcohol dehydrogenases and related dehydrogenase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0/3.2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4 (M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5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roV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cine betaine transport ATP-binding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5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cine betaine transport system permease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8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stidine binding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9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8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stidine transport ATP binding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5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8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stidine transport system perme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8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9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rter, MFS superfamil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8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jor tai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0/3.3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4/2.0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3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rtP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ginine transport ATP-binding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0 (S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3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rtQ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ginine transport system permease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2 (S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6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snA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partate—ammonia ligase/asparagine synthet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7 (S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5 (M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rcC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arbamate kinase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1/4.6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2/2.9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1/2.35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aa-His dipeptid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/5.3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.2/2.8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3/2.27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ginine/ornithine antiporte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.9/4.2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4/2.5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rcB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nithine carbamoyltransfer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7/2.4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0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2 (M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etyltransfer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3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1 (M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rcA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ginine deimin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1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7 (M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0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ppA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peptide transpor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1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13 (M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0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ppB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peptide transpor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8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97 (M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0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ppC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peptide transpor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2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80 (M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0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ppD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peptide transpor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9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71 (M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0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ppE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peptide transpor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2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56 (M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1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coccal histidine triad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5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peptidase B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7/2.3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8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utI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idazolonepropionase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.4/13.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5/3.8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utU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rocanate hydrat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2/4.0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tamate formiminotransfer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25/10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miminotetrahydrofolate cyclodeamin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6/3.2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0 (S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mate—tetrahydrofolate lig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4/2.2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0 (S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0 (S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-_spy177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cytosolic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4/6.6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7 (S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0 (S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ino acid perme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0/3.6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utH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stidine ammonia-ly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0/4.7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0 (S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0 (S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utG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miminoglutam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0 (S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0 (S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84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dhB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-serine dehydrat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7.6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897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arbohydrate transport and metabolism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1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5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keto-L-gulonate-6-phosphate decarboxyl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9 (M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7 (M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5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-xylulose 5-phosphate 3-epimer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4/4.3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5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raD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-ribulose-5-phosphate 4-epimer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mannosamine-6-phosphate 2-epimer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0/22.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2/5.7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neuraminate-binding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.6/23.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4/7.0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neuraminate transport system permease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2/36.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92/11.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neuraminate transport system permease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/18.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5/4.7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16/2.51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membrane spanning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./55.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2/6.1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3/4.84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1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mannosamine kin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6/24.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5/6.5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6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sphoglycerate transporter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8/4.0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01/2.6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47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TS system, beta-glucoside-specific IIABC component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9/21.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0/8.4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47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bglA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phospho-beta-glucosid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0/20.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4/9.5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1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gaD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N-acetylgalactosamine-specific IID compon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4/2.3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2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2/2.42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2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N-acetylgalactosamine-specific IIC compon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1/4.2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2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gaV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N-acetylgalactosamine-specific IIB compon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6/2.9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6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fruA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fructose-specific IIABC compon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5/0.8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0 (M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8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mannose/fructose family IIA compon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0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8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tsB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mannose/fructose family IIB compon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5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8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tsC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mannose/fructose family IIC compon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9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8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tsD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mannose/fructose family IID compon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3 (M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8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fkA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-allosteric 6-phosphofructokin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5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P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todextrin phosphoryl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5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E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tose/maltodextrin-binding protein mal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5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F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tose transport system permease protein malF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3 (S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G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tose transport system permease protein mal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0 (S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A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todextrose utilization protein mal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9/26.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1/9.5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3 (S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D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todextrin transport system permease protein malD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1/4.5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0/2.7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C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tose transport system permease protein malC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08/3.9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6/2.3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myA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pha-amyl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9/3.6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14/2.3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myB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opullulanase/cyclomaltodextrinase/maltogenic alpha-amyl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0/5.9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8/3.1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lX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tose/maltodextrin-binding protein malX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14/4.0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0/2.1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7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cellobiose-specific IIC compon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2/11.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7/3.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8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cellobiose-specific IIA compon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97/5.6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1/1.8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8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cellobiose-specific IIB compon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1/6.7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8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8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 antiterminator, BglG family/PTS system, mannitol (cryptic)-specific IIA compon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6/5.1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7/2.4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6/2.11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8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bglA.2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ta-glucosid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0/4.0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3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agB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cosamine-6-phosphate isomer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3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/A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sphoglucomutase/phosphomannomut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5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lcK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cokinase/xylose repressso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0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Z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ta-galactosidase/Beta-glucosid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5/2.7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0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gar-binding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2/3.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6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0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gar transport system permease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12/4.5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2 (S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5 (S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1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gar transport system permease protein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5/2.3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7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kt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ketolas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6/2.1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4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7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aldol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3/5.6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0/2.7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7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lpF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cerol uptake facilitator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2/9.5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2/2.8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9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D.1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gatose-bisphosphate aldol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1/7.8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9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9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adE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gatose-6-phosphate kin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02/6.6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3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9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B.1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lactose-6-phosphate isomerase lacB subuni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8/10.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12 (M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9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A.1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lactose-6-phosphate isomerase lacA subuni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.8/22.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21/2.8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7 (S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9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galactose-specific IIC compon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5/3.3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6 (M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0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galactose-specific IIB compon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1/2.6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25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0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galactose-specific IIA compon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2/2.1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13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7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nL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mannose-specific IIAB compon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8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nM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mannose-specific IIC compon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8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nN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mannose-specific IID compon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6/2.1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3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mi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nnonse-6-phosphate isomer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02 (S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3 (S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3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crK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uctokin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6 (S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0 (S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4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crA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sucrose-specific IIABC compon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2 (S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3 (S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4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crB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crose-6-phosphate hydrol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0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3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G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-phospho-beta-glucosid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21/8.9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3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E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lactose-specific IIBC compon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52/7.5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3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F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lactose-specific IIA compon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71/6.3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3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D.2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gatose-bisphosphate aldol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91/5.7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3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C.2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gatose-6-phosphate kin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3/8.2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3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B.2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lactose-6-phosphate isomerase lacB subuni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22/7.5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3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cA.2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lactose-6-phosphate isomerase lacA subuni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97/6.3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6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aldol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94/6.5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5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6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ulaA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corbate-specific PTS system enzyme IIC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4/5.7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8/2.9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1 (M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6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IIB compon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8/18.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9/4.8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6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mannitol (cryptic)-specific IIA compon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9/3.0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0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8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smK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ltiple sugar transport ATP-binding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9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glucose-specific IIABC compon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9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glucose-specific IIABC compon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4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cellobiose-specific IIC compon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2/5.4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7/3.3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4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cellobiose-specific IIB compon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9/6.4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1/3.5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4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cellobiose-specific IIA compon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7/4.6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3/2.0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8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exS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ehalose-6-phosphate hydrol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3/1.2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1/2.84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8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S system, trehalose-specific IIBC compon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9/4.25</w:t>
            </w:r>
          </w:p>
        </w:tc>
      </w:tr>
      <w:tr>
        <w:trPr>
          <w:trHeight w:val="315" w:hRule="atLeast"/>
        </w:trPr>
        <w:tc>
          <w:tcPr>
            <w:tcW w:w="897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ell motility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1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0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5/2.5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897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ellular processing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1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3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ass B acid phosphat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9/4.7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4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3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id phosphatase/phosphotransfer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01/4.1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0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897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ell wall/membrane biogenesis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1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0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etylmuramoyl-L-alanine amid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3/3.3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9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scL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rge-conductance mechanosensitive channel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84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glycosylase SLT domain-containing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8/6.8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4 (S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85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asA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aluronan synth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2/73.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.3/49.6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85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asB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DP-glucose 6-dehydrogen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7/47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8/36.6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85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asC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P-glucose-1-phosphate uridylyltransfer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3/30.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0/24.5</w:t>
            </w:r>
          </w:p>
        </w:tc>
      </w:tr>
      <w:tr>
        <w:trPr>
          <w:trHeight w:val="315" w:hRule="atLeast"/>
        </w:trPr>
        <w:tc>
          <w:tcPr>
            <w:tcW w:w="897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oenzyme and cofactor metabolism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1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5005_spy089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-(5’’-triphosphoribosyl)-3’-dephosphocoenzyme-A synth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0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itX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o-citrate lyase phosphoribosyl-dephospho-CoA transfer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6/3.4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0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4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oaA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tothenate kin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6/8.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5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adE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 synthat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4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897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efense mechanisms/virulence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1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04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+ driven multidrug efflux pump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04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+ driven multidrug efflux pump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3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ga</w:t>
            </w:r>
          </w:p>
        </w:tc>
        <w:tc>
          <w:tcPr>
            <w:tcW w:w="6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 glycohydrol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2/28.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6 (S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1/21.3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4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lo</w:t>
            </w:r>
          </w:p>
        </w:tc>
        <w:tc>
          <w:tcPr>
            <w:tcW w:w="6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O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3/32.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3 (S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3/25.2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4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yCEP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-8-degrading protein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5/34.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33/7.4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4/10.1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5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yA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P-ribosyltransferase, C3 famil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/10.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8/14.7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5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eJ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otoxin type J precurso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/5.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7/3.14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pf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utative extracellular matrix binding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0/11.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7/15.3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A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precurso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35/8.3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8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1/5.34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B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biosynthesis protein sagB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5/19.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5/5.2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1/15.5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C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biosynthesis protein sagC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4/15.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2/4.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1/8.71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D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biosynthesis protein sagD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79/12.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2/4.6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2/10.0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E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putative self-immunity protein sag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4/19.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3/5.8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1/14.9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F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biosynthesis protein sagF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5/9.5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4/4.6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6/11.2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G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export ATP-binding protein sag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2/8.3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7/6.57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6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H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export transmembrane protein sagH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0/10.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3/3.9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8/8.12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7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agI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lysin S export transmembrane protein sag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2/6.9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3/3.0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5/5.51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7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donuclease/exonuclease/phosphatase family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9/3.8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6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otoxin type C precurso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.2/83.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.6/75.9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6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ac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gG-degrading protease of GA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8/46.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8/50.2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0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rtI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rotein involved in lantibiotic (srt) production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1/2.11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9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eA2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otoxin type A precursor, A2 allel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4/8.6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27/19.5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1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igen 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2/2.1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1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igen B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7/3.1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0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rab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in G related α-2M binding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7 (M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1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daD2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dorn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/10.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1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9/7.86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4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ndoS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do-beta-N-acetylglucosaminidase F2 precurso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6 (S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3 (S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1 (S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8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ka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Streptokin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4/17.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4/13.3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8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clA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lagen-like surface protein 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9/41.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4/17.5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8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munoglobulin receptor precurso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.2/35.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9 (M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8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lagen-like surface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2/45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4/196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9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donuclease/exonuclease/phosphatase family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5/2.0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7/4.24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1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fba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bronectin binding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3 (S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2 (S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1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cpA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5a peptidase precursor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3 (S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3 (S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1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ic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coccal inhibitor of complemen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9 (S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3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peB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steine prote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2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21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3 (M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3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da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dorn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4 (M)</w:t>
            </w:r>
          </w:p>
        </w:tc>
      </w:tr>
      <w:tr>
        <w:trPr>
          <w:trHeight w:val="315" w:hRule="atLeast"/>
        </w:trPr>
        <w:tc>
          <w:tcPr>
            <w:tcW w:w="897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Energy production and conversion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1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03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dh2</w:t>
            </w:r>
          </w:p>
        </w:tc>
        <w:tc>
          <w:tcPr>
            <w:tcW w:w="6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cohol/acetaldehyde-CoA dehydrogen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0/2.23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04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dhA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cohol dehydrogen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1/4.1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1/2.5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2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I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V-type sodium ATP synthase subunit I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2/29.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3/0.1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2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K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type sodium ATP synthase subunit K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8/20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3/3.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2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E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type sodium ATP synthase subunit 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1/17.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0/3.6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2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C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type ATP synthase subunit C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92/26.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9/4.0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3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F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type ATP synthase subunit F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2/13.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8/3.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3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A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type sodium ATP synthase subunit 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6/12.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47/2.8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3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B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V-type sodium ATP synthase subunit B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7/19.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6/3.6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3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ntpD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type sodium ATP synthase subunit D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3/18.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4/3.3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4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ctO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-lactate oxid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4/6.1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8/2.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9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abD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ccinate-semialdehyde dehydrogenase [NADP+]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6/3.8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0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g2+/citrate complex secondary transporte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6/7.9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0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oadB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xaloacetate decarboxylase beta cha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0 (S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0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itD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itrate lyase subunit gamma/acyl carrier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0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itE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itrate lyase beta chain/citryl-CoA lyase subuni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3 (S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0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itF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itrate lyase alpha chain/citrate CoA-transfer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6 (S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0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oadA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xaloacetate decarboxylase alpha cha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6/0.4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8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lpO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pha-glycerophosphate oxid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2/9.9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7/3.2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8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lpK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cerol kin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27/7.0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3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897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organic ion transport and metabolism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1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4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dcA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gh-affinity zinc uptake system protein znuA precurso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8 (M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8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ron(III)-binding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8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nA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5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6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mate transporte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6/2.7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6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Lead, cadmium, zinc and mercury transporting ATPase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0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pper chaperon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3/3.48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1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mb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minin binding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0 (M)</w:t>
            </w:r>
          </w:p>
        </w:tc>
      </w:tr>
      <w:tr>
        <w:trPr>
          <w:trHeight w:val="315" w:hRule="atLeast"/>
        </w:trPr>
        <w:tc>
          <w:tcPr>
            <w:tcW w:w="897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tracellular trafficking and secretion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1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6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ur1.2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utolys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7/2.3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5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ecE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in translocase subunit sec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897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Lipid transport and metabolism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1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1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toE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hort-chain fatty acids transporte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1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etyl-CoA acetyltransfer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5/3.4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2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toD.2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etate CoA-transferase alpha subuni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7/6.9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2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etyl-CoA:acetoacetyl-CoA transferase beta subuni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2/5.7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5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fabG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ketoacyl-acyl carrier protein reduct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1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56 (S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3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bsaA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etoin (diacetyl) reduct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3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etoin dehydrogen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2/1.6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0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0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etyl-CoA carboxylase biotin carboxyl carrier protein subuni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8/0.0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0 (S)</w:t>
            </w:r>
          </w:p>
        </w:tc>
      </w:tr>
      <w:tr>
        <w:trPr>
          <w:trHeight w:val="315" w:hRule="atLeast"/>
        </w:trPr>
        <w:tc>
          <w:tcPr>
            <w:tcW w:w="897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Nucleotide transport and metabolism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1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08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s(5’-nucleosyl)-tetraphosphat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2 (S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90 (S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3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yrR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yramidine regulatory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8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6.88 (S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4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yrP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racil perme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6.2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8.72 (S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4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yrB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partate carbamoyl transfer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6.7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51 (S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4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arA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bamoyl phosphate synth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8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69 (S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4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arB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bamoyl phosphate synth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8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71 (S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7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nucleotid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9/8.6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5/4.5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7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cleoside diphosphate kin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2 (M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5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uaC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MP reduct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5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xpt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anthine phosphoribosyl transfer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.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5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anthine perme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2.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3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cleoside transport system permease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6/2.9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7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uanine/hypoxanthine perme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8.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8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eoC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oxyribose-phosphate aldol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8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udp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ridine phosphoryl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291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hage</w:t>
            </w:r>
          </w:p>
        </w:tc>
        <w:tc>
          <w:tcPr>
            <w:tcW w:w="60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1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45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rta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1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6 (M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9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54/11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3/4.8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1 (M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9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8/2.2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9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2/2.2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9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0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2/4.6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0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0/5.0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0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2/2.0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0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structura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3/3.5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0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0/2.0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1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10/6.1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1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2/6.7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1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6/3.2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1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1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scaffold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21/11.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2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2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2/9.1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1 (S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3 (M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2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rta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3/2.4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3 (M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2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3/2.9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3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4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2/2.1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4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7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l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5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7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8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5 (M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7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0 (M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7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infection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8/5.8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9/3.2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0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1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0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2/5.3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42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1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8/-4.08</w:t>
            </w:r>
          </w:p>
        </w:tc>
      </w:tr>
      <w:tr>
        <w:trPr>
          <w:trHeight w:val="315" w:hRule="atLeast"/>
        </w:trPr>
        <w:tc>
          <w:tcPr>
            <w:tcW w:w="897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ost-translational modification, protein turnover, chaperones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1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8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76/7.3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9/2.4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8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srA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functional methionine sulfoxide reductase A/B peptid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4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897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eplication, recombination and repair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1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1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0/11.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.5/11.5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5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8/4.0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0/2.3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0 (M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0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-cytosine methyltransfer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9/4.8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4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adC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 repair protein radC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4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8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0/6.3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4/5.73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8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 polymer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3/4.8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8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2/6.9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8/7.95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4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 integration/recombination/invertion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2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897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ignal transduction mechanisms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1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 regulator, Crp famil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0/2.3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0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ytR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wo-component response regulator, yes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1/2.1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0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ytS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wo-component sensor kinase, yesM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9/2.0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7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iversal stress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3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291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tress</w:t>
            </w:r>
          </w:p>
        </w:tc>
        <w:tc>
          <w:tcPr>
            <w:tcW w:w="60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1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7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 peroxid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2/8.2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7/3.0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897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ranscription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1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1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s, LysR famil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1/16.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1/4.2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1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, LysR famil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9/16.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3/4.6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2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loR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2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47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icT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 antiterminator, BglG famil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0/30.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1/12.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4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6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, LacI famil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7/0.2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7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hrC.2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ginine repressor, ArgR famil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1/3.1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1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, GntR famil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7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-acting positive regulato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5/6.5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8/2.4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9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, TetR famil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6/2.2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7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, Cro/CI famil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6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utative transcriptional regulato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0/4.0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6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, MutR family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6/4.5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39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3 (M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7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, LuxR famil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1/16.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8/7.6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82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regulator, PhdR famil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8.7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291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ranslation</w:t>
            </w:r>
          </w:p>
        </w:tc>
        <w:tc>
          <w:tcPr>
            <w:tcW w:w="60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1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2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lation initiation inhibito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2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9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N-response binding factor 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8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2 (M)</w:t>
            </w:r>
          </w:p>
        </w:tc>
      </w:tr>
      <w:tr>
        <w:trPr>
          <w:trHeight w:val="315" w:hRule="atLeast"/>
        </w:trPr>
        <w:tc>
          <w:tcPr>
            <w:tcW w:w="291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Unknown</w:t>
            </w:r>
          </w:p>
        </w:tc>
        <w:tc>
          <w:tcPr>
            <w:tcW w:w="60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1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01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2/2.1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8 (M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09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1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.3/26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.0/300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2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7/30.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5/4.2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4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2/9.2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3/165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4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/11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.94.5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4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2/35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17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oY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9/2.7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28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cytosolic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3/4.3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8/3.77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5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membrane associated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7/69.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4/45.0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5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membrane spanning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4/16.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8/8.17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5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0/10.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2/7.54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55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8/12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4/81.8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5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4/5.0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2/2.69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36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-dependent oxidoreduct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56 (S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40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51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ligohyaluronate ly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1/11.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1/2.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1/6.17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666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.3/33.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.3/36.3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4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4/2.1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77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8/4.9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3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8/3.49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1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9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5 (M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5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hort chain dehydrogen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5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hort chain dehydrogen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88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5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7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098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fa</w:t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MP facto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0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-associated cell wall hydrolas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6/2.6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0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1/3.2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2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rminase large subuni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7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8/3.6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6/2.1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8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uter surface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.9/41.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5/3.3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09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1/6.0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9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4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4/5.2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1/3.97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4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7/4.1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6/2.40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14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3/3.0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7/2.44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8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4/6.2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29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6/9.9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1/15.7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30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9/2.6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4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3 (S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5 (S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55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1/7.2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2/8.80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66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0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2 (M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0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cytosolic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1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1 (M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1 (M)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M5005_spy173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6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cytosolic protei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6/38.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/Stat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2/4.18</w:t>
            </w:r>
          </w:p>
        </w:tc>
      </w:tr>
    </w:tbl>
    <w:p>
      <w:pPr>
        <w:pStyle w:val="Normal"/>
        <w:spacing w:before="280" w:after="0"/>
        <w:ind w:left="-720" w:hanging="0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spacing w:before="280" w:after="0"/>
        <w:ind w:left="-720" w:hanging="0"/>
        <w:rPr/>
      </w:pP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>positive numbers indicated increased transcript levels in mutant strain, whereas negative numbers indicate higher transcript levels in wild-type strain</w:t>
      </w:r>
    </w:p>
    <w:p>
      <w:pPr>
        <w:pStyle w:val="Normal"/>
        <w:ind w:left="-720" w:hanging="0"/>
        <w:rPr/>
      </w:pPr>
      <w:r>
        <w:rPr>
          <w:rFonts w:cs="Arial" w:ascii="Arial" w:hAnsi="Arial"/>
          <w:sz w:val="20"/>
          <w:vertAlign w:val="superscript"/>
        </w:rPr>
        <w:t>2</w:t>
      </w:r>
      <w:r>
        <w:rPr>
          <w:rFonts w:cs="Arial" w:ascii="Arial" w:hAnsi="Arial"/>
          <w:sz w:val="20"/>
        </w:rPr>
        <w:t>NS = no significant difference in transcript level between wild-type and isogenic mutant strain.  If 2 numbers are listed then transcript levels were significantly different in both the mid-exponential and stationary growth phases.  If 1 number is listed then the transcript level was only significantly different at one growth phase which is indicated by (M) for mid-exponential and (S) for stationary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hanging="360"/>
        <w:rPr/>
      </w:pPr>
      <w:r>
        <w:rPr/>
        <w:t xml:space="preserve"> </w:t>
      </w:r>
    </w:p>
    <w:sectPr>
      <w:headerReference w:type="default" r:id="rId2"/>
      <w:type w:val="nextPage"/>
      <w:pgSz w:orient="landscape" w:w="15840" w:h="12240"/>
      <w:pgMar w:left="1440" w:right="1440" w:gutter="0" w:header="72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enter" w:pos="6300" w:leader="none"/>
        <w:tab w:val="right" w:pos="8640" w:leader="none"/>
      </w:tabs>
      <w:rPr/>
    </w:pPr>
    <w:r>
      <w:rPr>
        <w:rStyle w:val="PageNumber"/>
      </w:rPr>
      <w:t xml:space="preserve">                                                                      </w:t>
    </w:r>
    <w:r>
      <w:rPr>
        <w:rStyle w:val="PageNumber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6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ead31">
    <w:name w:val="head31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21">
    <w:name w:val="head21"/>
    <w:basedOn w:val="DefaultParagraphFont"/>
    <w:qFormat/>
    <w:rPr>
      <w:rFonts w:ascii="Arial" w:hAnsi="Arial" w:cs="Arial"/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4">
    <w:name w:val="Style1"/>
    <w:basedOn w:val="Normal"/>
    <w:qFormat/>
    <w:pPr>
      <w:tabs>
        <w:tab w:val="clear" w:pos="720"/>
        <w:tab w:val="left" w:pos="1080" w:leader="none"/>
      </w:tabs>
      <w:spacing w:lineRule="auto" w:line="480"/>
    </w:pPr>
    <w:rPr>
      <w:szCs w:val="28"/>
      <w:vertAlign w:val="superscript"/>
    </w:rPr>
  </w:style>
  <w:style w:type="paragraph" w:styleId="Style21">
    <w:name w:val="Style2"/>
    <w:basedOn w:val="Normal"/>
    <w:qFormat/>
    <w:pPr>
      <w:tabs>
        <w:tab w:val="clear" w:pos="720"/>
        <w:tab w:val="left" w:pos="1080" w:leader="none"/>
      </w:tabs>
      <w:spacing w:lineRule="auto" w:line="480"/>
    </w:pPr>
    <w:rPr>
      <w:szCs w:val="28"/>
      <w:vertAlign w:val="superscript"/>
    </w:rPr>
  </w:style>
  <w:style w:type="paragraph" w:styleId="HTMLPreformatted">
    <w:name w:val="HTML Preformatted"/>
    <w:basedOn w:val="Normal"/>
    <w:qFormat/>
    <w:pPr>
      <w:autoSpaceDE w:val="false"/>
    </w:pPr>
    <w:rPr>
      <w:rFonts w:ascii="Courier New" w:hAnsi="Courier New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3T22:13:00Z</dcterms:created>
  <dc:creator>samuel shelburne</dc:creator>
  <dc:description/>
  <cp:keywords/>
  <dc:language>en-US</dc:language>
  <cp:lastModifiedBy>MDACC</cp:lastModifiedBy>
  <cp:lastPrinted>2009-05-08T12:02:00Z</cp:lastPrinted>
  <dcterms:modified xsi:type="dcterms:W3CDTF">2010-02-04T17:31:00Z</dcterms:modified>
  <cp:revision>9</cp:revision>
  <dc:subject/>
  <dc:title>Table 1 (for supplemental data)</dc:title>
</cp:coreProperties>
</file>